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F75D7" w14:textId="283FBB6E" w:rsidR="006202BC" w:rsidRDefault="0061595C" w:rsidP="00C554BD">
      <w:pPr>
        <w:ind w:right="-1135"/>
      </w:pPr>
      <w:bookmarkStart w:id="0" w:name="_Hlk127811715"/>
      <w:proofErr w:type="spellStart"/>
      <w:r w:rsidRPr="00940A21">
        <w:rPr>
          <w:b/>
          <w:bCs/>
        </w:rPr>
        <w:t>Supplementary</w:t>
      </w:r>
      <w:proofErr w:type="spellEnd"/>
      <w:r w:rsidRPr="00940A21">
        <w:rPr>
          <w:b/>
          <w:bCs/>
        </w:rPr>
        <w:t xml:space="preserve"> figure 1.</w:t>
      </w:r>
      <w:r>
        <w:t xml:space="preserve"> </w:t>
      </w:r>
      <w:proofErr w:type="spellStart"/>
      <w:r>
        <w:t>Study</w:t>
      </w:r>
      <w:proofErr w:type="spellEnd"/>
      <w:r w:rsidR="00BE29AB">
        <w:t xml:space="preserve"> </w:t>
      </w:r>
      <w:proofErr w:type="spellStart"/>
      <w:r w:rsidR="00BE29AB">
        <w:t>diagram</w:t>
      </w:r>
      <w:proofErr w:type="spellEnd"/>
      <w:r>
        <w:t>.</w:t>
      </w:r>
    </w:p>
    <w:bookmarkEnd w:id="0"/>
    <w:p w14:paraId="72840799" w14:textId="77777777" w:rsidR="00BE29AB" w:rsidRDefault="00BE29AB" w:rsidP="00C554BD">
      <w:pPr>
        <w:ind w:right="-1135"/>
      </w:pPr>
    </w:p>
    <w:p w14:paraId="0B53C881" w14:textId="1EFAB22F" w:rsidR="00BE29AB" w:rsidRDefault="00BE29AB" w:rsidP="00C554BD">
      <w:pPr>
        <w:ind w:right="-1135"/>
        <w:sectPr w:rsidR="00BE29AB" w:rsidSect="00BE29AB">
          <w:footerReference w:type="default" r:id="rId6"/>
          <w:pgSz w:w="16838" w:h="11906" w:orient="landscape"/>
          <w:pgMar w:top="992" w:right="1418" w:bottom="1276" w:left="1418" w:header="709" w:footer="709" w:gutter="0"/>
          <w:cols w:space="708"/>
          <w:docGrid w:linePitch="360"/>
        </w:sectPr>
      </w:pPr>
      <w:r w:rsidRPr="00BE29AB">
        <w:rPr>
          <w:noProof/>
        </w:rPr>
        <w:drawing>
          <wp:inline distT="0" distB="0" distL="0" distR="0" wp14:anchorId="617CA86D" wp14:editId="341AD053">
            <wp:extent cx="8891270" cy="1418590"/>
            <wp:effectExtent l="0" t="0" r="508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14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B45F5" w14:textId="00A5BB8A" w:rsidR="00BE29AB" w:rsidRDefault="00BE29AB" w:rsidP="009A1514">
      <w:pPr>
        <w:ind w:left="708" w:right="-1135" w:hanging="708"/>
      </w:pPr>
      <w:bookmarkStart w:id="1" w:name="_Hlk127811723"/>
      <w:proofErr w:type="spellStart"/>
      <w:r w:rsidRPr="00940A21">
        <w:rPr>
          <w:b/>
          <w:bCs/>
        </w:rPr>
        <w:lastRenderedPageBreak/>
        <w:t>Supplem</w:t>
      </w:r>
      <w:r w:rsidR="009A1514">
        <w:rPr>
          <w:b/>
          <w:bCs/>
        </w:rPr>
        <w:t>e</w:t>
      </w:r>
      <w:r w:rsidRPr="00940A21">
        <w:rPr>
          <w:b/>
          <w:bCs/>
        </w:rPr>
        <w:t>ntary</w:t>
      </w:r>
      <w:proofErr w:type="spellEnd"/>
      <w:r w:rsidRPr="00940A21">
        <w:rPr>
          <w:b/>
          <w:bCs/>
        </w:rPr>
        <w:t xml:space="preserve"> figure 2.</w:t>
      </w:r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flow</w:t>
      </w:r>
      <w:proofErr w:type="spellEnd"/>
      <w:r>
        <w:t xml:space="preserve"> chart.</w:t>
      </w:r>
    </w:p>
    <w:bookmarkEnd w:id="1"/>
    <w:p w14:paraId="4FA2C956" w14:textId="77777777" w:rsidR="00BE29AB" w:rsidRDefault="00BE29AB" w:rsidP="00C554BD">
      <w:pPr>
        <w:ind w:right="-1135"/>
      </w:pPr>
    </w:p>
    <w:p w14:paraId="14F8E370" w14:textId="77777777" w:rsidR="00AD484E" w:rsidRDefault="0061595C" w:rsidP="00C554BD">
      <w:pPr>
        <w:ind w:right="-1135"/>
      </w:pPr>
      <w:r w:rsidRPr="0061595C">
        <w:rPr>
          <w:noProof/>
        </w:rPr>
        <w:drawing>
          <wp:inline distT="0" distB="0" distL="0" distR="0" wp14:anchorId="6A177C3E" wp14:editId="42149E90">
            <wp:extent cx="6017303" cy="5608320"/>
            <wp:effectExtent l="0" t="0" r="254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789" cy="56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C27CF" w14:textId="77777777" w:rsidR="00BE29AB" w:rsidRDefault="00BE29AB" w:rsidP="00C554BD">
      <w:pPr>
        <w:ind w:right="-1135"/>
      </w:pPr>
    </w:p>
    <w:p w14:paraId="4F7940CB" w14:textId="33013E7E" w:rsidR="0061595C" w:rsidRDefault="0061595C" w:rsidP="00C554BD">
      <w:pPr>
        <w:ind w:right="-1135"/>
      </w:pPr>
    </w:p>
    <w:sectPr w:rsidR="0061595C" w:rsidSect="008744A0">
      <w:pgSz w:w="11906" w:h="16838"/>
      <w:pgMar w:top="1418" w:right="1276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45EDE" w14:textId="77777777" w:rsidR="00D464C0" w:rsidRDefault="00D464C0" w:rsidP="00457861">
      <w:pPr>
        <w:spacing w:after="0" w:line="240" w:lineRule="auto"/>
      </w:pPr>
      <w:r>
        <w:separator/>
      </w:r>
    </w:p>
  </w:endnote>
  <w:endnote w:type="continuationSeparator" w:id="0">
    <w:p w14:paraId="38A77DF6" w14:textId="77777777" w:rsidR="00D464C0" w:rsidRDefault="00D464C0" w:rsidP="00457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1588984"/>
      <w:docPartObj>
        <w:docPartGallery w:val="Page Numbers (Bottom of Page)"/>
        <w:docPartUnique/>
      </w:docPartObj>
    </w:sdtPr>
    <w:sdtContent>
      <w:p w14:paraId="4B71E1C8" w14:textId="0685A89A" w:rsidR="00457861" w:rsidRDefault="004578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E02200" w14:textId="77777777" w:rsidR="00457861" w:rsidRDefault="0045786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BF74F" w14:textId="77777777" w:rsidR="00D464C0" w:rsidRDefault="00D464C0" w:rsidP="00457861">
      <w:pPr>
        <w:spacing w:after="0" w:line="240" w:lineRule="auto"/>
      </w:pPr>
      <w:r>
        <w:separator/>
      </w:r>
    </w:p>
  </w:footnote>
  <w:footnote w:type="continuationSeparator" w:id="0">
    <w:p w14:paraId="1886A44C" w14:textId="77777777" w:rsidR="00D464C0" w:rsidRDefault="00D464C0" w:rsidP="00457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5C"/>
    <w:rsid w:val="00001FA4"/>
    <w:rsid w:val="00003815"/>
    <w:rsid w:val="00035A19"/>
    <w:rsid w:val="00046526"/>
    <w:rsid w:val="00056F2F"/>
    <w:rsid w:val="0006416B"/>
    <w:rsid w:val="00071110"/>
    <w:rsid w:val="00092B5B"/>
    <w:rsid w:val="000F4B8D"/>
    <w:rsid w:val="00160B4F"/>
    <w:rsid w:val="00180DD6"/>
    <w:rsid w:val="001E6BC1"/>
    <w:rsid w:val="00200057"/>
    <w:rsid w:val="00226D59"/>
    <w:rsid w:val="002A103C"/>
    <w:rsid w:val="002A1849"/>
    <w:rsid w:val="002C35EA"/>
    <w:rsid w:val="002E19B1"/>
    <w:rsid w:val="00304BB9"/>
    <w:rsid w:val="0031552C"/>
    <w:rsid w:val="003E528B"/>
    <w:rsid w:val="00410FAA"/>
    <w:rsid w:val="00415324"/>
    <w:rsid w:val="00416FF1"/>
    <w:rsid w:val="004333DE"/>
    <w:rsid w:val="00435ADF"/>
    <w:rsid w:val="00440974"/>
    <w:rsid w:val="00457861"/>
    <w:rsid w:val="00476C9C"/>
    <w:rsid w:val="004A7C49"/>
    <w:rsid w:val="004C122D"/>
    <w:rsid w:val="005260D8"/>
    <w:rsid w:val="005317E6"/>
    <w:rsid w:val="0053797D"/>
    <w:rsid w:val="005966F8"/>
    <w:rsid w:val="005C6F56"/>
    <w:rsid w:val="006054BD"/>
    <w:rsid w:val="0061595C"/>
    <w:rsid w:val="006202BC"/>
    <w:rsid w:val="00640C79"/>
    <w:rsid w:val="0068385D"/>
    <w:rsid w:val="00695727"/>
    <w:rsid w:val="006D3F8F"/>
    <w:rsid w:val="00763CA2"/>
    <w:rsid w:val="0078131E"/>
    <w:rsid w:val="007D6A5A"/>
    <w:rsid w:val="00823993"/>
    <w:rsid w:val="00865C58"/>
    <w:rsid w:val="008744A0"/>
    <w:rsid w:val="008A337D"/>
    <w:rsid w:val="008A451D"/>
    <w:rsid w:val="008B20B5"/>
    <w:rsid w:val="008B61DA"/>
    <w:rsid w:val="00940A21"/>
    <w:rsid w:val="0095127F"/>
    <w:rsid w:val="0097695B"/>
    <w:rsid w:val="009A1514"/>
    <w:rsid w:val="009C3623"/>
    <w:rsid w:val="00A132E1"/>
    <w:rsid w:val="00A64B67"/>
    <w:rsid w:val="00A6743F"/>
    <w:rsid w:val="00A90724"/>
    <w:rsid w:val="00AB05BD"/>
    <w:rsid w:val="00AC5FD6"/>
    <w:rsid w:val="00AD484E"/>
    <w:rsid w:val="00AE223B"/>
    <w:rsid w:val="00AE3ED1"/>
    <w:rsid w:val="00AF35AF"/>
    <w:rsid w:val="00AF5D80"/>
    <w:rsid w:val="00B14FCA"/>
    <w:rsid w:val="00B3112D"/>
    <w:rsid w:val="00B45826"/>
    <w:rsid w:val="00B4721E"/>
    <w:rsid w:val="00B81C20"/>
    <w:rsid w:val="00B82133"/>
    <w:rsid w:val="00BB7A2E"/>
    <w:rsid w:val="00BE29AB"/>
    <w:rsid w:val="00C03580"/>
    <w:rsid w:val="00C33DBA"/>
    <w:rsid w:val="00C46C6B"/>
    <w:rsid w:val="00C470DD"/>
    <w:rsid w:val="00C50097"/>
    <w:rsid w:val="00C554BD"/>
    <w:rsid w:val="00CA19C3"/>
    <w:rsid w:val="00CD2607"/>
    <w:rsid w:val="00CD6AD8"/>
    <w:rsid w:val="00CF7301"/>
    <w:rsid w:val="00D27383"/>
    <w:rsid w:val="00D464C0"/>
    <w:rsid w:val="00DB2297"/>
    <w:rsid w:val="00DB2425"/>
    <w:rsid w:val="00DB2CE8"/>
    <w:rsid w:val="00E111AE"/>
    <w:rsid w:val="00E12DD2"/>
    <w:rsid w:val="00E227E1"/>
    <w:rsid w:val="00E417A3"/>
    <w:rsid w:val="00E509B2"/>
    <w:rsid w:val="00E73FA7"/>
    <w:rsid w:val="00E807F8"/>
    <w:rsid w:val="00E919DA"/>
    <w:rsid w:val="00EC5EC6"/>
    <w:rsid w:val="00ED225D"/>
    <w:rsid w:val="00ED389D"/>
    <w:rsid w:val="00F05855"/>
    <w:rsid w:val="00F14451"/>
    <w:rsid w:val="00F42F90"/>
    <w:rsid w:val="00F4648D"/>
    <w:rsid w:val="00F52FD8"/>
    <w:rsid w:val="00F6446E"/>
    <w:rsid w:val="00F9043E"/>
    <w:rsid w:val="00F96CC9"/>
    <w:rsid w:val="00FD0653"/>
    <w:rsid w:val="00FD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19F42"/>
  <w15:chartTrackingRefBased/>
  <w15:docId w15:val="{9022A8C6-71DE-4CED-8A01-14A91B7C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F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C6F5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C6F56"/>
    <w:rPr>
      <w:color w:val="954F72"/>
      <w:u w:val="single"/>
    </w:rPr>
  </w:style>
  <w:style w:type="paragraph" w:customStyle="1" w:styleId="msonormal0">
    <w:name w:val="msonormal"/>
    <w:basedOn w:val="Normal"/>
    <w:rsid w:val="005C6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7">
    <w:name w:val="xl77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8">
    <w:name w:val="xl78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79">
    <w:name w:val="xl79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0">
    <w:name w:val="xl80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1">
    <w:name w:val="xl81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2">
    <w:name w:val="xl82"/>
    <w:basedOn w:val="Normal"/>
    <w:rsid w:val="005C6F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83">
    <w:name w:val="xl83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84">
    <w:name w:val="xl84"/>
    <w:basedOn w:val="Normal"/>
    <w:rsid w:val="005C6F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85">
    <w:name w:val="xl85"/>
    <w:basedOn w:val="Normal"/>
    <w:rsid w:val="005C6F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86">
    <w:name w:val="xl86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7">
    <w:name w:val="xl87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88">
    <w:name w:val="xl88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89">
    <w:name w:val="xl89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0">
    <w:name w:val="xl90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1">
    <w:name w:val="xl91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2">
    <w:name w:val="xl92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93">
    <w:name w:val="xl93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94">
    <w:name w:val="xl94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5">
    <w:name w:val="xl95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6">
    <w:name w:val="xl96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7">
    <w:name w:val="xl97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8">
    <w:name w:val="xl98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99">
    <w:name w:val="xl99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00">
    <w:name w:val="xl100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01">
    <w:name w:val="xl101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02">
    <w:name w:val="xl102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03">
    <w:name w:val="xl103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04">
    <w:name w:val="xl104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05">
    <w:name w:val="xl105"/>
    <w:basedOn w:val="Normal"/>
    <w:rsid w:val="005C6F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06">
    <w:name w:val="xl106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07">
    <w:name w:val="xl107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08">
    <w:name w:val="xl108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09">
    <w:name w:val="xl109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10">
    <w:name w:val="xl110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111">
    <w:name w:val="xl111"/>
    <w:basedOn w:val="Normal"/>
    <w:rsid w:val="000F4B8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112">
    <w:name w:val="xl112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13">
    <w:name w:val="xl113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114">
    <w:name w:val="xl114"/>
    <w:basedOn w:val="Normal"/>
    <w:rsid w:val="000F4B8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115">
    <w:name w:val="xl115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16">
    <w:name w:val="xl116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xl117">
    <w:name w:val="xl117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18">
    <w:name w:val="xl118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s-ES"/>
    </w:rPr>
  </w:style>
  <w:style w:type="paragraph" w:customStyle="1" w:styleId="xl119">
    <w:name w:val="xl119"/>
    <w:basedOn w:val="Normal"/>
    <w:rsid w:val="000F4B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457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7861"/>
  </w:style>
  <w:style w:type="paragraph" w:styleId="Piedepgina">
    <w:name w:val="footer"/>
    <w:basedOn w:val="Normal"/>
    <w:link w:val="PiedepginaCar"/>
    <w:uiPriority w:val="99"/>
    <w:unhideWhenUsed/>
    <w:rsid w:val="00457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7861"/>
  </w:style>
  <w:style w:type="paragraph" w:styleId="Prrafodelista">
    <w:name w:val="List Paragraph"/>
    <w:basedOn w:val="Normal"/>
    <w:uiPriority w:val="34"/>
    <w:qFormat/>
    <w:rsid w:val="00304BB9"/>
    <w:pPr>
      <w:ind w:left="720"/>
      <w:contextualSpacing/>
    </w:pPr>
  </w:style>
  <w:style w:type="paragraph" w:customStyle="1" w:styleId="xl71">
    <w:name w:val="xl71"/>
    <w:basedOn w:val="Normal"/>
    <w:rsid w:val="00F144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72">
    <w:name w:val="xl72"/>
    <w:basedOn w:val="Normal"/>
    <w:rsid w:val="00F14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F144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F144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F144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font5">
    <w:name w:val="font5"/>
    <w:basedOn w:val="Normal"/>
    <w:rsid w:val="00EC5E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s-ES"/>
    </w:rPr>
  </w:style>
  <w:style w:type="paragraph" w:customStyle="1" w:styleId="font6">
    <w:name w:val="font6"/>
    <w:basedOn w:val="Normal"/>
    <w:rsid w:val="00EC5EC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s-ES"/>
    </w:rPr>
  </w:style>
  <w:style w:type="table" w:styleId="Tablaconcuadrcula">
    <w:name w:val="Table Grid"/>
    <w:basedOn w:val="Tablanormal"/>
    <w:uiPriority w:val="39"/>
    <w:rsid w:val="00EC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0">
    <w:name w:val="xl120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1">
    <w:name w:val="xl121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2">
    <w:name w:val="xl122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3">
    <w:name w:val="xl123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4">
    <w:name w:val="xl124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5">
    <w:name w:val="xl125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6">
    <w:name w:val="xl126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7">
    <w:name w:val="xl127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28">
    <w:name w:val="xl128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29">
    <w:name w:val="xl129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0">
    <w:name w:val="xl130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31">
    <w:name w:val="xl131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2">
    <w:name w:val="xl132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3">
    <w:name w:val="xl133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4">
    <w:name w:val="xl134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5">
    <w:name w:val="xl135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6">
    <w:name w:val="xl136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37">
    <w:name w:val="xl137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8">
    <w:name w:val="xl138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39">
    <w:name w:val="xl139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40">
    <w:name w:val="xl140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41">
    <w:name w:val="xl141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42">
    <w:name w:val="xl142"/>
    <w:basedOn w:val="Normal"/>
    <w:rsid w:val="001E6B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ESTEBAN (ICMiD)</dc:creator>
  <cp:keywords/>
  <dc:description/>
  <cp:lastModifiedBy>MARTINEZ, ESTEBAN (ICMiD)</cp:lastModifiedBy>
  <cp:revision>2</cp:revision>
  <dcterms:created xsi:type="dcterms:W3CDTF">2023-06-25T21:32:00Z</dcterms:created>
  <dcterms:modified xsi:type="dcterms:W3CDTF">2023-06-25T21:32:00Z</dcterms:modified>
</cp:coreProperties>
</file>